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7C3E" w14:textId="29C3F20C" w:rsidR="003614A7" w:rsidRDefault="003614A7">
      <w:r w:rsidRPr="003614A7">
        <w:rPr>
          <w:b/>
          <w:bCs/>
        </w:rPr>
        <w:t>Table S1</w:t>
      </w:r>
      <w:r>
        <w:t xml:space="preserve">: </w:t>
      </w:r>
      <w:r w:rsidR="00574728">
        <w:t>Q</w:t>
      </w:r>
      <w:r>
        <w:t>uestions in survey</w:t>
      </w:r>
      <w:r w:rsidR="00574728">
        <w:t>. This is excluding the first section and</w:t>
      </w:r>
      <w:r w:rsidR="00BA7B4A">
        <w:t xml:space="preserve"> first</w:t>
      </w:r>
      <w:r w:rsidR="00574728">
        <w:t xml:space="preserve"> 6 questions that constituted the consent form. 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020"/>
        <w:gridCol w:w="7540"/>
      </w:tblGrid>
      <w:tr w:rsidR="003614A7" w:rsidRPr="003614A7" w14:paraId="6AAB6EAD" w14:textId="77777777" w:rsidTr="003614A7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D2B7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umber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3B38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Question text</w:t>
            </w:r>
          </w:p>
        </w:tc>
      </w:tr>
      <w:tr w:rsidR="003614A7" w:rsidRPr="003614A7" w14:paraId="68F98712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CFDE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5C81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age are you?</w:t>
            </w:r>
          </w:p>
        </w:tc>
      </w:tr>
      <w:tr w:rsidR="003614A7" w:rsidRPr="003614A7" w14:paraId="762BCBF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9EF2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188D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your gender?</w:t>
            </w:r>
          </w:p>
        </w:tc>
      </w:tr>
      <w:tr w:rsidR="003614A7" w:rsidRPr="003614A7" w14:paraId="122F9B3B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9CF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BE43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your country of residence? </w:t>
            </w:r>
          </w:p>
        </w:tc>
      </w:tr>
      <w:tr w:rsidR="003614A7" w:rsidRPr="003614A7" w14:paraId="3843516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DA3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A10CD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been diagnosed with Lynch syndrome?</w:t>
            </w:r>
          </w:p>
        </w:tc>
      </w:tr>
      <w:tr w:rsidR="003614A7" w:rsidRPr="003614A7" w14:paraId="72DDD95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C5F7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526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had genetic testing for Lynch syndrome?</w:t>
            </w:r>
          </w:p>
        </w:tc>
      </w:tr>
      <w:tr w:rsidR="003614A7" w:rsidRPr="003614A7" w14:paraId="1589DF0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A09E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9A84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f so, what mutated gene was found?</w:t>
            </w:r>
          </w:p>
        </w:tc>
      </w:tr>
      <w:tr w:rsidR="003614A7" w:rsidRPr="003614A7" w14:paraId="4D6B29A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AF3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88AA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been diagnosed with cancer?</w:t>
            </w:r>
          </w:p>
        </w:tc>
      </w:tr>
      <w:tr w:rsidR="003614A7" w:rsidRPr="003614A7" w14:paraId="1BB22D5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3D2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96F5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been diagnosed with more than one type of cancer?</w:t>
            </w:r>
          </w:p>
        </w:tc>
      </w:tr>
      <w:tr w:rsidR="003614A7" w:rsidRPr="003614A7" w14:paraId="7E5EA7F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FAF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5641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type of cancer were you diagnosed with?</w:t>
            </w:r>
          </w:p>
        </w:tc>
      </w:tr>
      <w:tr w:rsidR="003614A7" w:rsidRPr="003614A7" w14:paraId="2DB2F60F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A89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A3D6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age were you at diagnosis?</w:t>
            </w:r>
          </w:p>
        </w:tc>
      </w:tr>
      <w:tr w:rsidR="003614A7" w:rsidRPr="003614A7" w14:paraId="6E3AEF5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C50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0521D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was the first type of cancer that you were diagnosed with?</w:t>
            </w:r>
          </w:p>
        </w:tc>
      </w:tr>
      <w:tr w:rsidR="003614A7" w:rsidRPr="003614A7" w14:paraId="57C0A63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970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B9B46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age were you at diagnosis?2</w:t>
            </w:r>
          </w:p>
        </w:tc>
      </w:tr>
      <w:tr w:rsidR="003614A7" w:rsidRPr="003614A7" w14:paraId="526912BF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6DF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CA02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was the second kind of cancer that you were diagnosed with?</w:t>
            </w:r>
          </w:p>
        </w:tc>
      </w:tr>
      <w:tr w:rsidR="003614A7" w:rsidRPr="003614A7" w14:paraId="15C5FEB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F8B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2BD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age were you at diagnosis?3</w:t>
            </w:r>
          </w:p>
        </w:tc>
      </w:tr>
      <w:tr w:rsidR="003614A7" w:rsidRPr="003614A7" w14:paraId="4429F2C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BF5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E7F6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been diagnosed with more than two cancers?</w:t>
            </w:r>
          </w:p>
        </w:tc>
      </w:tr>
      <w:tr w:rsidR="003614A7" w:rsidRPr="003614A7" w14:paraId="3FC31035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634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C5ED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was the third kind of cancer that you were diagnosed with?</w:t>
            </w:r>
          </w:p>
        </w:tc>
      </w:tr>
      <w:tr w:rsidR="003614A7" w:rsidRPr="003614A7" w14:paraId="3618EA35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858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BDEA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age were you at diagnosis?4</w:t>
            </w:r>
          </w:p>
        </w:tc>
      </w:tr>
      <w:tr w:rsidR="003614A7" w:rsidRPr="003614A7" w14:paraId="6B12E53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C8A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84B0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have a family history of cancer?</w:t>
            </w:r>
          </w:p>
        </w:tc>
      </w:tr>
      <w:tr w:rsidR="003614A7" w:rsidRPr="003614A7" w14:paraId="31A4A2B5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610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50E5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have a first degree relative (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.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brother, sister, parent, child) who has been diagnosed with one of the following cancers? Please select all that apply. </w:t>
            </w:r>
          </w:p>
        </w:tc>
      </w:tr>
      <w:tr w:rsidR="003614A7" w:rsidRPr="003614A7" w14:paraId="749FE4E0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D7F1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2F86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Do you have multiple 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first degree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latives (i.e. brother, sister, parent, child) diagnosed with the same type of one of the above cancers?</w:t>
            </w:r>
          </w:p>
        </w:tc>
      </w:tr>
      <w:tr w:rsidR="003614A7" w:rsidRPr="003614A7" w14:paraId="47DE610A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495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015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Please state which kind(s) of cancer and which first degree relatives (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.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 brother, sister, parent, child) have been affected. </w:t>
            </w:r>
          </w:p>
        </w:tc>
      </w:tr>
      <w:tr w:rsidR="003614A7" w:rsidRPr="003614A7" w14:paraId="707FD607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8ED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D3ED3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have a second degree relative (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.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uncle, aunt, grandparent, niece, nephew, half-sibling) with a diagnosis of the following cancers? Please select all that apply </w:t>
            </w:r>
          </w:p>
        </w:tc>
      </w:tr>
      <w:tr w:rsidR="003614A7" w:rsidRPr="003614A7" w14:paraId="3C663662" w14:textId="77777777" w:rsidTr="003614A7">
        <w:trPr>
          <w:trHeight w:val="8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BF47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106F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Do you have multiple 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econd degree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latives (</w:t>
            </w:r>
            <w:proofErr w:type="spell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</w:t>
            </w:r>
            <w:proofErr w:type="spell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unt, uncle, grandparent, niece, nephew) on the same side of the family diagnosed with the same type of one of the above cancers? </w:t>
            </w:r>
          </w:p>
        </w:tc>
      </w:tr>
      <w:tr w:rsidR="003614A7" w:rsidRPr="003614A7" w14:paraId="3757EE16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2DF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D007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Please state which kind of cancer and which relatives (</w:t>
            </w:r>
            <w:proofErr w:type="spell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</w:t>
            </w:r>
            <w:proofErr w:type="spell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unt, uncle, grandparent, niece, nephew) have been affected. </w:t>
            </w:r>
          </w:p>
        </w:tc>
      </w:tr>
      <w:tr w:rsidR="003614A7" w:rsidRPr="003614A7" w14:paraId="6533317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8A73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D2A0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weight are you?</w:t>
            </w:r>
          </w:p>
        </w:tc>
      </w:tr>
      <w:tr w:rsidR="003614A7" w:rsidRPr="003614A7" w14:paraId="752702F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FB7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80CF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height are you?</w:t>
            </w:r>
          </w:p>
        </w:tc>
      </w:tr>
      <w:tr w:rsidR="003614A7" w:rsidRPr="003614A7" w14:paraId="698C4C4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0C1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E64C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level of activity is your job? </w:t>
            </w:r>
          </w:p>
        </w:tc>
      </w:tr>
      <w:tr w:rsidR="003614A7" w:rsidRPr="003614A7" w14:paraId="569EE5A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206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007F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track your daily step count?</w:t>
            </w:r>
          </w:p>
        </w:tc>
      </w:tr>
      <w:tr w:rsidR="003614A7" w:rsidRPr="003614A7" w14:paraId="51D438D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02DE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6CD07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your average daily step count?</w:t>
            </w:r>
          </w:p>
        </w:tc>
      </w:tr>
      <w:tr w:rsidR="003614A7" w:rsidRPr="003614A7" w14:paraId="7064A04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86BF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2F06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regularly exercise?</w:t>
            </w:r>
          </w:p>
        </w:tc>
      </w:tr>
      <w:tr w:rsidR="003614A7" w:rsidRPr="003614A7" w14:paraId="3D53094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300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DE4E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the most frequent type of exercise that you do?</w:t>
            </w:r>
          </w:p>
        </w:tc>
      </w:tr>
      <w:tr w:rsidR="003614A7" w:rsidRPr="003614A7" w14:paraId="3779628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75D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E5D2D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days, on average per week, do you do this activity?</w:t>
            </w:r>
          </w:p>
        </w:tc>
      </w:tr>
      <w:tr w:rsidR="003614A7" w:rsidRPr="003614A7" w14:paraId="5567453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FDC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5BD9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minutes does an average session of this activity last for? </w:t>
            </w:r>
          </w:p>
        </w:tc>
      </w:tr>
      <w:tr w:rsidR="003614A7" w:rsidRPr="003614A7" w14:paraId="1B0A08B7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1B8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AE2C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do any other types of exercise regularly?</w:t>
            </w:r>
          </w:p>
        </w:tc>
      </w:tr>
      <w:tr w:rsidR="003614A7" w:rsidRPr="003614A7" w14:paraId="1C9BA9C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1EF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8BF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the next most frequent type of exercise that you do?</w:t>
            </w:r>
          </w:p>
        </w:tc>
      </w:tr>
      <w:tr w:rsidR="003614A7" w:rsidRPr="003614A7" w14:paraId="2EE8CB4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D982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410E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days, on average per week, do you do this activity?2</w:t>
            </w:r>
          </w:p>
        </w:tc>
      </w:tr>
      <w:tr w:rsidR="003614A7" w:rsidRPr="003614A7" w14:paraId="578CD19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25F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lastRenderedPageBreak/>
              <w:t>3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911C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minutes does an average session of this activity last for? 2</w:t>
            </w:r>
          </w:p>
        </w:tc>
      </w:tr>
      <w:tr w:rsidR="003614A7" w:rsidRPr="003614A7" w14:paraId="150FE9A4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922E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C00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do any other type of exercise regularly?</w:t>
            </w:r>
          </w:p>
        </w:tc>
      </w:tr>
      <w:tr w:rsidR="003614A7" w:rsidRPr="003614A7" w14:paraId="0859DCC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F50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F973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is the next most frequent type of exercise that you do?2</w:t>
            </w:r>
          </w:p>
        </w:tc>
      </w:tr>
      <w:tr w:rsidR="003614A7" w:rsidRPr="003614A7" w14:paraId="315E22D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603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59C6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days, on average per week, do you do this exercise?</w:t>
            </w:r>
          </w:p>
        </w:tc>
      </w:tr>
      <w:tr w:rsidR="003614A7" w:rsidRPr="003614A7" w14:paraId="4743112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680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5553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minutes does an average session of this exercise last for? </w:t>
            </w:r>
          </w:p>
        </w:tc>
      </w:tr>
      <w:tr w:rsidR="003614A7" w:rsidRPr="003614A7" w14:paraId="29D7F9C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97E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F623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drink alcohol?</w:t>
            </w:r>
          </w:p>
        </w:tc>
      </w:tr>
      <w:tr w:rsidR="003614A7" w:rsidRPr="003614A7" w14:paraId="5ED8F13F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1AE2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52BA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often, on average, do you drink alcohol?</w:t>
            </w:r>
          </w:p>
        </w:tc>
      </w:tr>
      <w:tr w:rsidR="003614A7" w:rsidRPr="003614A7" w14:paraId="12AEDCF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B9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989F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units of alcohol would you drink in an average sitting?</w:t>
            </w:r>
          </w:p>
        </w:tc>
      </w:tr>
      <w:tr w:rsidR="003614A7" w:rsidRPr="003614A7" w14:paraId="0226866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7F7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A3456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smoked tobacco?</w:t>
            </w:r>
          </w:p>
        </w:tc>
      </w:tr>
      <w:tr w:rsidR="003614A7" w:rsidRPr="003614A7" w14:paraId="38F657D4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225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464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currently smoke?</w:t>
            </w:r>
          </w:p>
        </w:tc>
      </w:tr>
      <w:tr w:rsidR="003614A7" w:rsidRPr="003614A7" w14:paraId="7C0BCA8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CC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C7330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cigarettes (or equivalents) do you smoke on an average day?</w:t>
            </w:r>
          </w:p>
        </w:tc>
      </w:tr>
      <w:tr w:rsidR="003614A7" w:rsidRPr="003614A7" w14:paraId="4F836A0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ACC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F76F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years have you smoked for?</w:t>
            </w:r>
          </w:p>
        </w:tc>
      </w:tr>
      <w:tr w:rsidR="003614A7" w:rsidRPr="003614A7" w14:paraId="3B4B18EB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2E6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9937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cigarettes (or equivalents) did you smoke on an average day?</w:t>
            </w:r>
          </w:p>
        </w:tc>
      </w:tr>
      <w:tr w:rsidR="003614A7" w:rsidRPr="003614A7" w14:paraId="2E0CA1A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BD4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E2D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years did you smoke for?</w:t>
            </w:r>
          </w:p>
        </w:tc>
      </w:tr>
      <w:tr w:rsidR="003614A7" w:rsidRPr="003614A7" w14:paraId="0FF7CE2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896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A11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smoke e-cigarettes (vape)? </w:t>
            </w:r>
          </w:p>
        </w:tc>
      </w:tr>
      <w:tr w:rsidR="003614A7" w:rsidRPr="003614A7" w14:paraId="7EAB6BCF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326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3204F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eat red meat?</w:t>
            </w:r>
          </w:p>
        </w:tc>
      </w:tr>
      <w:tr w:rsidR="003614A7" w:rsidRPr="003614A7" w14:paraId="1EFAF1D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E0CF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41B5F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servings would you eat on an average week?</w:t>
            </w:r>
          </w:p>
        </w:tc>
      </w:tr>
      <w:tr w:rsidR="003614A7" w:rsidRPr="003614A7" w14:paraId="5C38583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89C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B264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Do you eat ham, bacon, 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usages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or other deli meats?</w:t>
            </w:r>
          </w:p>
        </w:tc>
      </w:tr>
      <w:tr w:rsidR="003614A7" w:rsidRPr="003614A7" w14:paraId="36F7E7E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1C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206B3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servings would you eat in an average week?</w:t>
            </w:r>
          </w:p>
        </w:tc>
      </w:tr>
      <w:tr w:rsidR="003614A7" w:rsidRPr="003614A7" w14:paraId="16DA753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71D1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442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servings of vegetables would you eat on an average day?</w:t>
            </w:r>
          </w:p>
        </w:tc>
      </w:tr>
      <w:tr w:rsidR="003614A7" w:rsidRPr="003614A7" w14:paraId="314C62C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B22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21640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servings of fruit would you eat on an average day?</w:t>
            </w:r>
          </w:p>
        </w:tc>
      </w:tr>
      <w:tr w:rsidR="003614A7" w:rsidRPr="003614A7" w14:paraId="0A86FDCD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2C3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8EAD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often, on average, do you consume “fast foods” or other processed foods high in fat or sugars?</w:t>
            </w:r>
          </w:p>
        </w:tc>
      </w:tr>
      <w:tr w:rsidR="003614A7" w:rsidRPr="003614A7" w14:paraId="4834784F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48F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2D4A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often, on average, do you consume a sugar-sweetened drink?</w:t>
            </w:r>
          </w:p>
        </w:tc>
      </w:tr>
      <w:tr w:rsidR="003614A7" w:rsidRPr="003614A7" w14:paraId="666CDD5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5BA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0A6D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take any dietary supplements? </w:t>
            </w:r>
          </w:p>
        </w:tc>
      </w:tr>
      <w:tr w:rsidR="003614A7" w:rsidRPr="003614A7" w14:paraId="41251A0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59FF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D9474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f so, what supplements do you take?</w:t>
            </w:r>
          </w:p>
        </w:tc>
      </w:tr>
      <w:tr w:rsidR="003614A7" w:rsidRPr="003614A7" w14:paraId="2DC6C3F5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64E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DA9C6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been diagnosed with diabetes?</w:t>
            </w:r>
          </w:p>
        </w:tc>
      </w:tr>
      <w:tr w:rsidR="003614A7" w:rsidRPr="003614A7" w14:paraId="326E706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5C3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70F31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f so, what type?</w:t>
            </w:r>
          </w:p>
        </w:tc>
      </w:tr>
      <w:tr w:rsidR="003614A7" w:rsidRPr="003614A7" w14:paraId="2ECEADC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736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6AED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been diagnosed with coeliac disease?</w:t>
            </w:r>
          </w:p>
        </w:tc>
      </w:tr>
      <w:tr w:rsidR="003614A7" w:rsidRPr="003614A7" w14:paraId="6B8A4AA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50FB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8950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have high cholesterol?</w:t>
            </w:r>
          </w:p>
        </w:tc>
      </w:tr>
      <w:tr w:rsidR="003614A7" w:rsidRPr="003614A7" w14:paraId="051B469A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582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24A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have high blood pressure?</w:t>
            </w:r>
          </w:p>
        </w:tc>
      </w:tr>
      <w:tr w:rsidR="003614A7" w:rsidRPr="003614A7" w14:paraId="5B8E3F4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3D3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347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take aspirin or similar anti-inflammatory medications* regularly? </w:t>
            </w:r>
          </w:p>
        </w:tc>
      </w:tr>
      <w:tr w:rsidR="003614A7" w:rsidRPr="003614A7" w14:paraId="69DCE4D7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52C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8568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f you take aspirin, what daily dose do you take?</w:t>
            </w:r>
          </w:p>
        </w:tc>
      </w:tr>
      <w:tr w:rsidR="003614A7" w:rsidRPr="003614A7" w14:paraId="777A1EE4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FDE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11D33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undergo regular colonoscopies?</w:t>
            </w:r>
          </w:p>
        </w:tc>
      </w:tr>
      <w:tr w:rsidR="003614A7" w:rsidRPr="003614A7" w14:paraId="75AE79D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0A4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77D4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often do you have a colonoscopy?</w:t>
            </w:r>
          </w:p>
        </w:tc>
      </w:tr>
      <w:tr w:rsidR="003614A7" w:rsidRPr="003614A7" w14:paraId="7F0DCB1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0866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074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Have you 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nderwent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ny risk reducing surgeries?</w:t>
            </w:r>
          </w:p>
        </w:tc>
      </w:tr>
      <w:tr w:rsidR="003614A7" w:rsidRPr="003614A7" w14:paraId="2446D4D1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50E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506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risk-reducing surgery did you have? </w:t>
            </w:r>
          </w:p>
        </w:tc>
      </w:tr>
      <w:tr w:rsidR="003614A7" w:rsidRPr="003614A7" w14:paraId="693F2840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156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47165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side from colonoscopies, do you undergo any other regular screening tests for Lynch syndrome associated cancers?</w:t>
            </w:r>
          </w:p>
        </w:tc>
      </w:tr>
      <w:tr w:rsidR="003614A7" w:rsidRPr="003614A7" w14:paraId="15718849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0321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CE7B2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screening tests do you undergo? </w:t>
            </w:r>
          </w:p>
        </w:tc>
      </w:tr>
      <w:tr w:rsidR="003614A7" w:rsidRPr="003614A7" w14:paraId="660378C2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0C3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FA6E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o you undergo any of the following regular cancer screening tests that are available to the general population?</w:t>
            </w:r>
          </w:p>
        </w:tc>
      </w:tr>
      <w:tr w:rsidR="003614A7" w:rsidRPr="003614A7" w14:paraId="5CC91CC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A031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A38FD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re you female?</w:t>
            </w:r>
          </w:p>
        </w:tc>
      </w:tr>
      <w:tr w:rsidR="003614A7" w:rsidRPr="003614A7" w14:paraId="5135293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A49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1E11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f you have children, did you breastfeed?</w:t>
            </w:r>
          </w:p>
        </w:tc>
      </w:tr>
      <w:tr w:rsidR="003614A7" w:rsidRPr="003614A7" w14:paraId="47E54028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FD9C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34E73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used hormonal contraceptives (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e.g.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'the pill', implant, injections, or hormonal IUDs) for at least one year?</w:t>
            </w:r>
          </w:p>
        </w:tc>
      </w:tr>
      <w:tr w:rsidR="003614A7" w:rsidRPr="003614A7" w14:paraId="1C101016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2914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lastRenderedPageBreak/>
              <w:t>7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3C95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kind of hormonal contraception did you/do you currently use? If multiple types, select whichever kind you used the longest. </w:t>
            </w:r>
          </w:p>
        </w:tc>
      </w:tr>
      <w:tr w:rsidR="003614A7" w:rsidRPr="003614A7" w14:paraId="0EBD9118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CAA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088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n total, how many years did you take hormonal contraceptives for?</w:t>
            </w:r>
          </w:p>
        </w:tc>
      </w:tr>
      <w:tr w:rsidR="003614A7" w:rsidRPr="003614A7" w14:paraId="47586D16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FBF8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6200E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had a menstrual period in the last 12 months?</w:t>
            </w:r>
          </w:p>
        </w:tc>
      </w:tr>
      <w:tr w:rsidR="003614A7" w:rsidRPr="003614A7" w14:paraId="217E0BD6" w14:textId="77777777" w:rsidTr="003614A7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C11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4FF2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old were you when your periods stopped permanently? (</w:t>
            </w:r>
            <w:proofErr w:type="gramStart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.</w:t>
            </w:r>
            <w:proofErr w:type="gramEnd"/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entered menopause)</w:t>
            </w:r>
          </w:p>
        </w:tc>
      </w:tr>
      <w:tr w:rsidR="003614A7" w:rsidRPr="003614A7" w14:paraId="6E524D6D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3E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0EA89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ave you ever used post-menopausal hormonal replacement therapy?</w:t>
            </w:r>
          </w:p>
        </w:tc>
      </w:tr>
      <w:tr w:rsidR="003614A7" w:rsidRPr="003614A7" w14:paraId="74F8115E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4F9F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87EE0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many years did you take hormonal replacement therapy for?</w:t>
            </w:r>
          </w:p>
        </w:tc>
      </w:tr>
      <w:tr w:rsidR="003614A7" w:rsidRPr="003614A7" w14:paraId="301FE372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339D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C009A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type of hormonal replacement therapy did you use? </w:t>
            </w:r>
          </w:p>
        </w:tc>
      </w:tr>
      <w:tr w:rsidR="003614A7" w:rsidRPr="003614A7" w14:paraId="5A19AC8B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5B8A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58FC8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hat form was the hormonal replacement therapy that you used?</w:t>
            </w:r>
          </w:p>
        </w:tc>
      </w:tr>
      <w:tr w:rsidR="003614A7" w:rsidRPr="003614A7" w14:paraId="2C61FB90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35E0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A2FF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ould you like to be contacted regarding future studies like this?</w:t>
            </w:r>
          </w:p>
        </w:tc>
      </w:tr>
      <w:tr w:rsidR="003614A7" w:rsidRPr="003614A7" w14:paraId="0C11F81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7E95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0E79C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Please provide your email address below</w:t>
            </w:r>
          </w:p>
        </w:tc>
      </w:tr>
      <w:tr w:rsidR="003614A7" w:rsidRPr="003614A7" w14:paraId="039B909C" w14:textId="77777777" w:rsidTr="003614A7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F2A3" w14:textId="77777777" w:rsidR="003614A7" w:rsidRPr="003614A7" w:rsidRDefault="003614A7" w:rsidP="00361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424FB" w14:textId="77777777" w:rsidR="003614A7" w:rsidRPr="003614A7" w:rsidRDefault="003614A7" w:rsidP="00361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3614A7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How did you hear about this survey?</w:t>
            </w:r>
          </w:p>
        </w:tc>
      </w:tr>
    </w:tbl>
    <w:p w14:paraId="6FD4CCF2" w14:textId="77777777" w:rsidR="003614A7" w:rsidRPr="003614A7" w:rsidRDefault="003614A7"/>
    <w:p w14:paraId="54372593" w14:textId="06122465" w:rsidR="004F347E" w:rsidRDefault="004F347E">
      <w:pPr>
        <w:rPr>
          <w:b/>
          <w:bCs/>
        </w:rPr>
      </w:pPr>
      <w:r>
        <w:rPr>
          <w:b/>
          <w:bCs/>
        </w:rPr>
        <w:t>Table S</w:t>
      </w:r>
      <w:r w:rsidR="003614A7">
        <w:rPr>
          <w:b/>
          <w:bCs/>
        </w:rPr>
        <w:t>2</w:t>
      </w:r>
      <w:r>
        <w:rPr>
          <w:b/>
          <w:bCs/>
        </w:rPr>
        <w:t>:</w:t>
      </w:r>
      <w:r w:rsidRPr="004F347E">
        <w:t xml:space="preserve"> scoring criteria for World Cancer Research Foundation (WCRF) recommendations.</w:t>
      </w:r>
      <w:r>
        <w:rPr>
          <w:b/>
          <w:bCs/>
        </w:rPr>
        <w:t xml:space="preserve">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972"/>
        <w:gridCol w:w="4394"/>
        <w:gridCol w:w="1134"/>
      </w:tblGrid>
      <w:tr w:rsidR="004F347E" w:rsidRPr="004F347E" w14:paraId="7C092BB4" w14:textId="77777777" w:rsidTr="0085793E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77A7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ICR/WCRF recommendation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F54B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Cri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1DDB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core</w:t>
            </w:r>
          </w:p>
        </w:tc>
      </w:tr>
      <w:tr w:rsidR="004F347E" w:rsidRPr="004F347E" w14:paraId="43585CF3" w14:textId="77777777" w:rsidTr="0085793E">
        <w:trPr>
          <w:trHeight w:val="28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8DBB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Be a healthy weigh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03CB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BMI &lt;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59CF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34DE788A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AEC5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82E7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BMI 25-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8865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5</w:t>
            </w:r>
          </w:p>
        </w:tc>
      </w:tr>
      <w:tr w:rsidR="004F347E" w:rsidRPr="004F347E" w14:paraId="4317B940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3048C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5477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BMI ≥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865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26E6785A" w14:textId="77777777" w:rsidTr="0085793E">
        <w:trPr>
          <w:trHeight w:val="8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AEEF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Be physically ac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C2C5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150 minutes moderate or vigorous exercise per week AND 2 days of strength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BF09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13DB4BCD" w14:textId="77777777" w:rsidTr="0085793E">
        <w:trPr>
          <w:trHeight w:val="8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D6B4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B892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150 minutes moderate or vigorous exercise per week OR 2 days of strength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7237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5</w:t>
            </w:r>
          </w:p>
        </w:tc>
      </w:tr>
      <w:tr w:rsidR="004F347E" w:rsidRPr="004F347E" w14:paraId="50063819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7A434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4996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F282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12FF6543" w14:textId="77777777" w:rsidTr="0085793E">
        <w:trPr>
          <w:trHeight w:val="57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ECE1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Eat wholegrains, vegetables, fruit, and bean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2664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5 servings of fruit AND vegetables per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9C13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29584AEB" w14:textId="77777777" w:rsidTr="0085793E">
        <w:trPr>
          <w:trHeight w:val="5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8571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328B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5 servings of fruit OR vegetables per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C6F3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5</w:t>
            </w:r>
          </w:p>
        </w:tc>
      </w:tr>
      <w:tr w:rsidR="004F347E" w:rsidRPr="004F347E" w14:paraId="1235C268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EFC4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F63C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594E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6DF78FBD" w14:textId="77777777" w:rsidTr="0085793E">
        <w:trPr>
          <w:trHeight w:val="818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C4AF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Limit fast food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2A31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Consumption of foods high in saturated fat, salt, and sugar, including fast foods &lt;1 serving per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719D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31133924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24197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287A" w14:textId="77777777" w:rsidR="004F347E" w:rsidRPr="004F347E" w:rsidRDefault="004F347E" w:rsidP="00777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1 serving per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BC5E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286B1B3B" w14:textId="77777777" w:rsidTr="0085793E">
        <w:trPr>
          <w:trHeight w:val="57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EF7F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Limit red and processed mea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B7AC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&lt;3 portions red meat AND no processed m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27D7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65EBDA38" w14:textId="77777777" w:rsidTr="0085793E">
        <w:trPr>
          <w:trHeight w:val="5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5BC9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EE16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&lt;3 portions red meat OR no processed m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8115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5</w:t>
            </w:r>
          </w:p>
        </w:tc>
      </w:tr>
      <w:tr w:rsidR="004F347E" w:rsidRPr="004F347E" w14:paraId="7FBE5798" w14:textId="77777777" w:rsidTr="0085793E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7D26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D65F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E3DD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5C3ABDF5" w14:textId="77777777" w:rsidTr="0085793E">
        <w:trPr>
          <w:trHeight w:val="57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58E8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Limit sugar sweetened drink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8B56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Consumption of sugar-sweetened drinks &lt;1 serving per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078F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15DEAD37" w14:textId="77777777" w:rsidTr="0085793E">
        <w:trPr>
          <w:trHeight w:val="5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5082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6DFC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Consumption of sugar-sweetened drinks ≥1 serving per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1F75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  <w:tr w:rsidR="004F347E" w:rsidRPr="004F347E" w14:paraId="5E980949" w14:textId="77777777" w:rsidTr="0085793E">
        <w:trPr>
          <w:trHeight w:val="57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C510" w14:textId="77777777" w:rsidR="004F347E" w:rsidRPr="004F347E" w:rsidRDefault="004F347E" w:rsidP="004F3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  <w:t>Limit alcohol consump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C57D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o regular alcohol intake (</w:t>
            </w:r>
            <w:proofErr w:type="spellStart"/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.e</w:t>
            </w:r>
            <w:proofErr w:type="spellEnd"/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&lt;30g ethanol per wee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1B9B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</w:tr>
      <w:tr w:rsidR="004F347E" w:rsidRPr="004F347E" w14:paraId="2C45418B" w14:textId="77777777" w:rsidTr="0085793E">
        <w:trPr>
          <w:trHeight w:val="5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18A7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7E0F" w14:textId="77777777" w:rsidR="004F347E" w:rsidRPr="004F347E" w:rsidRDefault="004F347E" w:rsidP="004F3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cohol </w:t>
            </w:r>
            <w:proofErr w:type="gramStart"/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intake  (</w:t>
            </w:r>
            <w:proofErr w:type="gramEnd"/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≥30g ethanol per wee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D28C" w14:textId="77777777" w:rsidR="004F347E" w:rsidRPr="004F347E" w:rsidRDefault="004F347E" w:rsidP="004F34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F347E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</w:tr>
    </w:tbl>
    <w:p w14:paraId="6FFC4DFB" w14:textId="77777777" w:rsidR="00B66F2F" w:rsidRDefault="00B66F2F"/>
    <w:p w14:paraId="6906BC7B" w14:textId="7BE3C3DE" w:rsidR="004F347E" w:rsidRDefault="0085793E">
      <w:r w:rsidRPr="0085793E">
        <w:rPr>
          <w:b/>
          <w:bCs/>
        </w:rPr>
        <w:t>Table S3</w:t>
      </w:r>
      <w:r>
        <w:t xml:space="preserve">: Personal and family history of cancer of participants with Lynch syndrome. </w:t>
      </w:r>
    </w:p>
    <w:tbl>
      <w:tblPr>
        <w:tblW w:w="8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3"/>
        <w:gridCol w:w="1134"/>
      </w:tblGrid>
      <w:tr w:rsidR="0085793E" w:rsidRPr="0085793E" w14:paraId="65F12FD4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C9346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Personal history of cancer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AD02C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N (%)</w:t>
            </w:r>
          </w:p>
        </w:tc>
      </w:tr>
      <w:tr w:rsidR="0085793E" w:rsidRPr="0085793E" w14:paraId="5986E31C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4BDFE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No previous cancer diagnosi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99B48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74 (47%)</w:t>
            </w:r>
          </w:p>
        </w:tc>
      </w:tr>
      <w:tr w:rsidR="0085793E" w:rsidRPr="0085793E" w14:paraId="04A1C799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38DBA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1 previous cancer diagnosis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0E945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38 (24%)</w:t>
            </w:r>
          </w:p>
        </w:tc>
      </w:tr>
      <w:tr w:rsidR="0085793E" w:rsidRPr="0085793E" w14:paraId="14BBD268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2EFA7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2 previous cancer diagnose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0C6EA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31 (20%)</w:t>
            </w:r>
          </w:p>
        </w:tc>
      </w:tr>
      <w:tr w:rsidR="0085793E" w:rsidRPr="0085793E" w14:paraId="4A7A0E66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399A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3 previous cancer diagnose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971A8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5 (9%)</w:t>
            </w:r>
          </w:p>
        </w:tc>
      </w:tr>
      <w:tr w:rsidR="0085793E" w:rsidRPr="0085793E" w14:paraId="0E1FF828" w14:textId="77777777" w:rsidTr="0085793E">
        <w:trPr>
          <w:trHeight w:val="285"/>
        </w:trPr>
        <w:tc>
          <w:tcPr>
            <w:tcW w:w="7363" w:type="dxa"/>
            <w:vAlign w:val="bottom"/>
            <w:hideMark/>
          </w:tcPr>
          <w:p w14:paraId="47874D20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 xml:space="preserve">LS associated cancer diagnosed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697F2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</w:p>
        </w:tc>
      </w:tr>
      <w:tr w:rsidR="0085793E" w:rsidRPr="0085793E" w14:paraId="0FD45DD3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FD6D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Colorectal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10A48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45 (31%)</w:t>
            </w:r>
          </w:p>
        </w:tc>
      </w:tr>
      <w:tr w:rsidR="0085793E" w:rsidRPr="0085793E" w14:paraId="2840DBF4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03042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Endometrial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82E3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33 (21%)</w:t>
            </w:r>
          </w:p>
        </w:tc>
      </w:tr>
      <w:tr w:rsidR="0085793E" w:rsidRPr="0085793E" w14:paraId="6E15022B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2E46C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Ovarian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1F9B3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7 (5%)</w:t>
            </w:r>
          </w:p>
        </w:tc>
      </w:tr>
      <w:tr w:rsidR="0085793E" w:rsidRPr="0085793E" w14:paraId="5DF0AF09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12A07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Urothelial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6128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6 (3%)</w:t>
            </w:r>
          </w:p>
        </w:tc>
      </w:tr>
      <w:tr w:rsidR="0085793E" w:rsidRPr="0085793E" w14:paraId="3F150CF6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7D3BE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Prostat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31A4F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2 (1%)</w:t>
            </w:r>
          </w:p>
        </w:tc>
      </w:tr>
      <w:tr w:rsidR="0085793E" w:rsidRPr="0085793E" w14:paraId="4E767DE6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EFF0D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Small bowel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B6CB6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 (1%)</w:t>
            </w:r>
          </w:p>
        </w:tc>
      </w:tr>
      <w:tr w:rsidR="0085793E" w:rsidRPr="0085793E" w14:paraId="734D5B3C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8BD18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Family history of cancer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B01B5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</w:p>
        </w:tc>
      </w:tr>
      <w:tr w:rsidR="0085793E" w:rsidRPr="0085793E" w14:paraId="4E1A1937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20EDF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First degree relativ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16770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</w:p>
        </w:tc>
      </w:tr>
      <w:tr w:rsidR="0085793E" w:rsidRPr="0085793E" w14:paraId="3406D6DF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6318A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Colorectal</w:t>
            </w:r>
          </w:p>
        </w:tc>
        <w:tc>
          <w:tcPr>
            <w:tcW w:w="1134" w:type="dxa"/>
            <w:vAlign w:val="bottom"/>
            <w:hideMark/>
          </w:tcPr>
          <w:p w14:paraId="51E75DD0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05 (67%)</w:t>
            </w:r>
          </w:p>
        </w:tc>
      </w:tr>
      <w:tr w:rsidR="0085793E" w:rsidRPr="0085793E" w14:paraId="13242287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DE87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Endometrial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C6463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44 (28%)</w:t>
            </w:r>
          </w:p>
        </w:tc>
      </w:tr>
      <w:tr w:rsidR="0085793E" w:rsidRPr="0085793E" w14:paraId="6BDCB1D5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D527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Ovarian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236C9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5 (10%)</w:t>
            </w:r>
          </w:p>
        </w:tc>
      </w:tr>
      <w:tr w:rsidR="0085793E" w:rsidRPr="0085793E" w14:paraId="004620A9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F191D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Urothelial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3343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7 (10%)</w:t>
            </w:r>
          </w:p>
        </w:tc>
      </w:tr>
      <w:tr w:rsidR="0085793E" w:rsidRPr="0085793E" w14:paraId="0371E400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F933E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Prostat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06C9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6 (10%)</w:t>
            </w:r>
          </w:p>
        </w:tc>
      </w:tr>
      <w:tr w:rsidR="0085793E" w:rsidRPr="0085793E" w14:paraId="26E14CCA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48813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Gastric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523F5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2 (8%)</w:t>
            </w:r>
          </w:p>
        </w:tc>
      </w:tr>
      <w:tr w:rsidR="0085793E" w:rsidRPr="0085793E" w14:paraId="49691034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BB29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Pancreatic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FBA40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4 (9%)</w:t>
            </w:r>
          </w:p>
        </w:tc>
      </w:tr>
      <w:tr w:rsidR="0085793E" w:rsidRPr="0085793E" w14:paraId="0D50EA51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F648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Second degree relativ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1178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</w:pPr>
          </w:p>
        </w:tc>
      </w:tr>
      <w:tr w:rsidR="0085793E" w:rsidRPr="0085793E" w14:paraId="4C85E669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9EF74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Colorectal</w:t>
            </w:r>
          </w:p>
        </w:tc>
        <w:tc>
          <w:tcPr>
            <w:tcW w:w="1134" w:type="dxa"/>
            <w:vAlign w:val="bottom"/>
            <w:hideMark/>
          </w:tcPr>
          <w:p w14:paraId="6DA420A9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41 (90%)</w:t>
            </w:r>
          </w:p>
        </w:tc>
      </w:tr>
      <w:tr w:rsidR="0085793E" w:rsidRPr="0085793E" w14:paraId="1804CBCC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51D17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Endometrial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9D81E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54 (34%)</w:t>
            </w:r>
          </w:p>
        </w:tc>
      </w:tr>
      <w:tr w:rsidR="0085793E" w:rsidRPr="0085793E" w14:paraId="1F7349E9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AFCDF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Ovarian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3AD7C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22 (14%)</w:t>
            </w:r>
          </w:p>
        </w:tc>
      </w:tr>
      <w:tr w:rsidR="0085793E" w:rsidRPr="0085793E" w14:paraId="40BC7082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73DA6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Urothelial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4C027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6 (10%)</w:t>
            </w:r>
          </w:p>
        </w:tc>
      </w:tr>
      <w:tr w:rsidR="0085793E" w:rsidRPr="0085793E" w14:paraId="209CC196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50AFD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Prostat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344A1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4 (9%)</w:t>
            </w:r>
          </w:p>
        </w:tc>
      </w:tr>
      <w:tr w:rsidR="0085793E" w:rsidRPr="0085793E" w14:paraId="5046C75A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B5CF4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Gastric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9BEBB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29 (18%)</w:t>
            </w:r>
          </w:p>
        </w:tc>
      </w:tr>
      <w:tr w:rsidR="0085793E" w:rsidRPr="0085793E" w14:paraId="3A3D3625" w14:textId="77777777" w:rsidTr="0085793E">
        <w:trPr>
          <w:trHeight w:val="285"/>
        </w:trPr>
        <w:tc>
          <w:tcPr>
            <w:tcW w:w="73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AA31C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 xml:space="preserve">Pancreatic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033BA" w14:textId="77777777" w:rsidR="0085793E" w:rsidRPr="0085793E" w:rsidRDefault="0085793E" w:rsidP="0085793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</w:pPr>
            <w:r w:rsidRPr="0085793E">
              <w:rPr>
                <w:rFonts w:ascii="Calibri" w:eastAsia="Times New Roman" w:hAnsi="Calibri" w:cs="Calibri"/>
                <w:kern w:val="0"/>
                <w:lang w:eastAsia="en-IE"/>
                <w14:ligatures w14:val="none"/>
              </w:rPr>
              <w:t>18 (11%)</w:t>
            </w:r>
          </w:p>
        </w:tc>
      </w:tr>
    </w:tbl>
    <w:p w14:paraId="77826785" w14:textId="77777777" w:rsidR="0085793E" w:rsidRPr="0085793E" w:rsidRDefault="0085793E"/>
    <w:sectPr w:rsidR="0085793E" w:rsidRPr="00857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rE0MzI3sDA0NTJT0lEKTi0uzszPAykwrAUAe7uyECwAAAA="/>
  </w:docVars>
  <w:rsids>
    <w:rsidRoot w:val="00B66F2F"/>
    <w:rsid w:val="003614A7"/>
    <w:rsid w:val="004F347E"/>
    <w:rsid w:val="00574728"/>
    <w:rsid w:val="00777C08"/>
    <w:rsid w:val="0085793E"/>
    <w:rsid w:val="00863B6E"/>
    <w:rsid w:val="00B66F2F"/>
    <w:rsid w:val="00BA7B4A"/>
    <w:rsid w:val="00F9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C0E1"/>
  <w15:chartTrackingRefBased/>
  <w15:docId w15:val="{748405E4-A389-4C7E-A3E7-387146E1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0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1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7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ower</dc:creator>
  <cp:keywords/>
  <dc:description/>
  <cp:lastModifiedBy>Robbie Power</cp:lastModifiedBy>
  <cp:revision>6</cp:revision>
  <dcterms:created xsi:type="dcterms:W3CDTF">2023-06-21T22:28:00Z</dcterms:created>
  <dcterms:modified xsi:type="dcterms:W3CDTF">2023-11-29T00:04:00Z</dcterms:modified>
</cp:coreProperties>
</file>